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51480" w14:textId="1250FD0D" w:rsidR="00EE3C42" w:rsidRPr="00A5681D" w:rsidRDefault="00A5681D">
      <w:pPr>
        <w:jc w:val="both"/>
        <w:rPr>
          <w:rFonts w:ascii="Times New Roman" w:eastAsia="Times New Roman" w:hAnsi="Times New Roman" w:cs="Times New Roman"/>
          <w:b/>
          <w:lang w:val="en-GB"/>
        </w:rPr>
      </w:pPr>
      <w:bookmarkStart w:id="0" w:name="_GoBack"/>
      <w:r w:rsidRPr="00A5681D">
        <w:rPr>
          <w:rFonts w:ascii="Times New Roman" w:eastAsia="Times New Roman" w:hAnsi="Times New Roman" w:cs="Times New Roman"/>
          <w:b/>
          <w:lang w:val="en-GB"/>
        </w:rPr>
        <w:t>Multimedia Appendix 3. Standardized form for data extraction for diet- or nutrition-related RCTs published as scientific articles in peer-reviewed journals.</w:t>
      </w:r>
    </w:p>
    <w:bookmarkEnd w:id="0"/>
    <w:p w14:paraId="6AB06CC8" w14:textId="77777777" w:rsidR="00EE3C42" w:rsidRPr="00A5681D" w:rsidRDefault="00EE3C42">
      <w:pPr>
        <w:jc w:val="both"/>
        <w:rPr>
          <w:rFonts w:ascii="Times New Roman" w:eastAsia="Times New Roman" w:hAnsi="Times New Roman" w:cs="Times New Roman"/>
          <w:lang w:val="en-GB"/>
        </w:rPr>
      </w:pPr>
    </w:p>
    <w:p w14:paraId="0D4A1F48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i/>
          <w:u w:val="single"/>
          <w:lang w:val="en-GB"/>
        </w:rPr>
      </w:pPr>
      <w:r w:rsidRPr="00A5681D">
        <w:rPr>
          <w:rFonts w:ascii="Times New Roman" w:eastAsia="Times New Roman" w:hAnsi="Times New Roman" w:cs="Times New Roman"/>
          <w:i/>
          <w:u w:val="single"/>
          <w:lang w:val="en-GB"/>
        </w:rPr>
        <w:t>Publication and RCT features</w:t>
      </w:r>
    </w:p>
    <w:p w14:paraId="6F9ED2D6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1. Study ID: ______</w:t>
      </w:r>
    </w:p>
    <w:p w14:paraId="3B0B5919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 xml:space="preserve">2. First </w:t>
      </w: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author:_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>________________</w:t>
      </w:r>
      <w:r w:rsidRPr="00A5681D">
        <w:rPr>
          <w:rFonts w:ascii="Times New Roman" w:eastAsia="Times New Roman" w:hAnsi="Times New Roman" w:cs="Times New Roman"/>
          <w:lang w:val="en-GB"/>
        </w:rPr>
        <w:tab/>
        <w:t xml:space="preserve"> 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</w:p>
    <w:p w14:paraId="3D65E993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3. Number of authors: _________</w:t>
      </w:r>
    </w:p>
    <w:p w14:paraId="09BE8FE9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4. Journal: __________________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</w:p>
    <w:p w14:paraId="6EA39982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5. PMID/ DOI: ________________________________</w:t>
      </w:r>
    </w:p>
    <w:p w14:paraId="15451574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6. PICOS:</w:t>
      </w:r>
    </w:p>
    <w:p w14:paraId="1654B51F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 xml:space="preserve">6.1.1. Participants: </w:t>
      </w:r>
    </w:p>
    <w:p w14:paraId="4AB51FA8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Pregnant women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  <w:t>(  ) Mother and infant pairs</w:t>
      </w:r>
    </w:p>
    <w:p w14:paraId="218C4F1E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Infants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  <w:t>(  ) Children and preschool-aged children</w:t>
      </w:r>
    </w:p>
    <w:p w14:paraId="1EC3F8A2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Adults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  <w:t>(  ) Elderly</w:t>
      </w:r>
    </w:p>
    <w:p w14:paraId="5F26244F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Adults and elderly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  <w:t>(  ) Postmenopausal women</w:t>
      </w:r>
    </w:p>
    <w:p w14:paraId="554BD326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Participants with a clinical condition (s) (specify it)____________</w:t>
      </w:r>
    </w:p>
    <w:p w14:paraId="58F03A96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6.1.2. Participants:</w:t>
      </w:r>
    </w:p>
    <w:p w14:paraId="130467E8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 xml:space="preserve">Cancer </w:t>
      </w: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yes   (    ) no</w:t>
      </w:r>
    </w:p>
    <w:p w14:paraId="2B12F9D6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 xml:space="preserve">Cardiovascular disease </w:t>
      </w: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yes   (   ) no</w:t>
      </w:r>
    </w:p>
    <w:p w14:paraId="12075652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6.2. Intervention:</w:t>
      </w:r>
    </w:p>
    <w:p w14:paraId="3E873785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Food (whole food, food products, specially formulated foods)</w:t>
      </w:r>
    </w:p>
    <w:p w14:paraId="6469B7D7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Breastfeeding</w:t>
      </w:r>
    </w:p>
    <w:p w14:paraId="46BE9ABB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Complete diet or dietary patterns</w:t>
      </w:r>
    </w:p>
    <w:p w14:paraId="1942D9CB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Complete nutrition formulas (enteral or parenteral)</w:t>
      </w:r>
    </w:p>
    <w:p w14:paraId="34A9FCC4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Supplementation or supplements (single or multiple nutrients, bioactive non-nutrients, plant components)</w:t>
      </w:r>
    </w:p>
    <w:p w14:paraId="7852B1A2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Nutrition education, </w:t>
      </w:r>
      <w:proofErr w:type="spellStart"/>
      <w:r w:rsidRPr="00A5681D">
        <w:rPr>
          <w:rFonts w:ascii="Times New Roman" w:eastAsia="Times New Roman" w:hAnsi="Times New Roman" w:cs="Times New Roman"/>
          <w:lang w:val="en-GB"/>
        </w:rPr>
        <w:t>counseling</w:t>
      </w:r>
      <w:proofErr w:type="spellEnd"/>
      <w:r w:rsidRPr="00A5681D">
        <w:rPr>
          <w:rFonts w:ascii="Times New Roman" w:eastAsia="Times New Roman" w:hAnsi="Times New Roman" w:cs="Times New Roman"/>
          <w:lang w:val="en-GB"/>
        </w:rPr>
        <w:t xml:space="preserve"> and coordination of care</w:t>
      </w:r>
    </w:p>
    <w:p w14:paraId="17758A2B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Other, if no component of intervention could be categorized as any of the above (specify it)____________</w:t>
      </w:r>
    </w:p>
    <w:p w14:paraId="13423FE8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6.3. Comparator:</w:t>
      </w:r>
    </w:p>
    <w:p w14:paraId="6F9A682B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Placebo</w:t>
      </w:r>
    </w:p>
    <w:p w14:paraId="119B1F01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No intervention</w:t>
      </w:r>
    </w:p>
    <w:p w14:paraId="070113B4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Usual care</w:t>
      </w:r>
    </w:p>
    <w:p w14:paraId="4F5D858E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Different intervention</w:t>
      </w:r>
    </w:p>
    <w:p w14:paraId="51D97605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Other (specify it)____________</w:t>
      </w:r>
    </w:p>
    <w:p w14:paraId="1E918B10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6.4. Primary outcome:</w:t>
      </w:r>
    </w:p>
    <w:p w14:paraId="5090B835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Not specified</w:t>
      </w:r>
    </w:p>
    <w:p w14:paraId="5AF7A976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Mortality</w:t>
      </w:r>
    </w:p>
    <w:p w14:paraId="6A2CF665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Clinical status (clinical or biochemical measures)</w:t>
      </w:r>
    </w:p>
    <w:p w14:paraId="59F57B6C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Nutritional status (anthropometry, body composition, nutrition diagnosis)</w:t>
      </w:r>
    </w:p>
    <w:p w14:paraId="398CCC4E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Frequency or severity of disease</w:t>
      </w:r>
    </w:p>
    <w:p w14:paraId="69869FA7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Diet quality and/or variety</w:t>
      </w:r>
    </w:p>
    <w:p w14:paraId="6CA7C945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Food/ nutrient/ dietary intake</w:t>
      </w:r>
    </w:p>
    <w:p w14:paraId="7BE142B7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Diet-related </w:t>
      </w:r>
      <w:proofErr w:type="spellStart"/>
      <w:r w:rsidRPr="00A5681D">
        <w:rPr>
          <w:rFonts w:ascii="Times New Roman" w:eastAsia="Times New Roman" w:hAnsi="Times New Roman" w:cs="Times New Roman"/>
          <w:lang w:val="en-GB"/>
        </w:rPr>
        <w:t>behaviors</w:t>
      </w:r>
      <w:proofErr w:type="spellEnd"/>
    </w:p>
    <w:p w14:paraId="0BC960FE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Other non-dietary </w:t>
      </w:r>
      <w:proofErr w:type="spellStart"/>
      <w:r w:rsidRPr="00A5681D">
        <w:rPr>
          <w:rFonts w:ascii="Times New Roman" w:eastAsia="Times New Roman" w:hAnsi="Times New Roman" w:cs="Times New Roman"/>
          <w:lang w:val="en-GB"/>
        </w:rPr>
        <w:t>behaviors</w:t>
      </w:r>
      <w:proofErr w:type="spellEnd"/>
    </w:p>
    <w:p w14:paraId="479AA326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Withdrawal from the study, drop-out or adherence-related</w:t>
      </w:r>
    </w:p>
    <w:p w14:paraId="1271CF76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Adverse events, side-effects and/or safety</w:t>
      </w:r>
    </w:p>
    <w:p w14:paraId="33308F80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Cost-effectiveness or economic</w:t>
      </w:r>
    </w:p>
    <w:p w14:paraId="68FDECBA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lastRenderedPageBreak/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Quality of life</w:t>
      </w:r>
    </w:p>
    <w:p w14:paraId="706F837E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(  )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Other (specify it)____________</w:t>
      </w:r>
    </w:p>
    <w:p w14:paraId="01147682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6.5.1 Study design:</w:t>
      </w:r>
    </w:p>
    <w:p w14:paraId="091304EA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parallel RCT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  <w:t>(   ) crossover RCT</w:t>
      </w:r>
    </w:p>
    <w:p w14:paraId="39B03484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cluster RCT 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  <w:t>(   ) non-cluster RCT</w:t>
      </w:r>
    </w:p>
    <w:p w14:paraId="37DB7113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factorial                                (   ) non-factorial</w:t>
      </w:r>
    </w:p>
    <w:p w14:paraId="788DC236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two arms                               (   ) multi-arms</w:t>
      </w:r>
    </w:p>
    <w:p w14:paraId="7160896D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</w:t>
      </w:r>
      <w:proofErr w:type="spellStart"/>
      <w:r w:rsidRPr="00A5681D">
        <w:rPr>
          <w:rFonts w:ascii="Times New Roman" w:eastAsia="Times New Roman" w:hAnsi="Times New Roman" w:cs="Times New Roman"/>
          <w:lang w:val="en-GB"/>
        </w:rPr>
        <w:t>unicentric</w:t>
      </w:r>
      <w:proofErr w:type="spellEnd"/>
      <w:r w:rsidRPr="00A5681D">
        <w:rPr>
          <w:rFonts w:ascii="Times New Roman" w:eastAsia="Times New Roman" w:hAnsi="Times New Roman" w:cs="Times New Roman"/>
          <w:lang w:val="en-GB"/>
        </w:rPr>
        <w:t xml:space="preserve"> 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  <w:t>(   ) multicentric</w:t>
      </w:r>
    </w:p>
    <w:p w14:paraId="1F850586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6.5.3. Study Framework:</w:t>
      </w:r>
    </w:p>
    <w:p w14:paraId="4D31A0F3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uperiority  </w:t>
      </w:r>
    </w:p>
    <w:p w14:paraId="03F857C2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 ) inferiority 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</w:p>
    <w:p w14:paraId="694B59E8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equivalence 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</w:p>
    <w:p w14:paraId="0AC50E79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exploratory  </w:t>
      </w:r>
    </w:p>
    <w:p w14:paraId="44C8EEBB" w14:textId="77777777" w:rsidR="00EE3C42" w:rsidRPr="00A5681D" w:rsidRDefault="00B83221">
      <w:pPr>
        <w:widowControl w:val="0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not specified</w:t>
      </w:r>
    </w:p>
    <w:p w14:paraId="6B7B4D4E" w14:textId="77777777" w:rsidR="00EE3C42" w:rsidRPr="00A5681D" w:rsidRDefault="00EE3C42">
      <w:pPr>
        <w:jc w:val="both"/>
        <w:rPr>
          <w:rFonts w:ascii="Times New Roman" w:eastAsia="Times New Roman" w:hAnsi="Times New Roman" w:cs="Times New Roman"/>
          <w:lang w:val="en-GB"/>
        </w:rPr>
      </w:pPr>
    </w:p>
    <w:p w14:paraId="74518D36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i/>
          <w:u w:val="single"/>
          <w:lang w:val="en-GB"/>
        </w:rPr>
      </w:pPr>
      <w:r w:rsidRPr="00A5681D">
        <w:rPr>
          <w:rFonts w:ascii="Times New Roman" w:eastAsia="Times New Roman" w:hAnsi="Times New Roman" w:cs="Times New Roman"/>
          <w:i/>
          <w:u w:val="single"/>
          <w:lang w:val="en-GB"/>
        </w:rPr>
        <w:t xml:space="preserve">Reproducibility and transparency </w:t>
      </w:r>
    </w:p>
    <w:p w14:paraId="77A355C3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 xml:space="preserve">7. If funding received, specify the funder: </w:t>
      </w:r>
    </w:p>
    <w:p w14:paraId="501E1180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National Institute Health</w:t>
      </w:r>
    </w:p>
    <w:p w14:paraId="2C92387D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Other federal agency</w:t>
      </w:r>
    </w:p>
    <w:p w14:paraId="008DD6DA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Industry </w:t>
      </w:r>
    </w:p>
    <w:p w14:paraId="5C780897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Individuals</w:t>
      </w:r>
    </w:p>
    <w:p w14:paraId="03EE66D2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Universities</w:t>
      </w:r>
    </w:p>
    <w:p w14:paraId="6BEB3CAF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Organizations</w:t>
      </w:r>
    </w:p>
    <w:p w14:paraId="3A8400D5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Other</w:t>
      </w:r>
    </w:p>
    <w:p w14:paraId="7520BD93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8. Pre-registration statement</w:t>
      </w:r>
    </w:p>
    <w:p w14:paraId="04159436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study was pre-registered</w:t>
      </w:r>
    </w:p>
    <w:p w14:paraId="4AE38CFF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e study was not pre-registered</w:t>
      </w:r>
    </w:p>
    <w:p w14:paraId="16A4E104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No pre-registration statement present</w:t>
      </w:r>
    </w:p>
    <w:p w14:paraId="4E5909C7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9. Full statistical analysis plan statement</w:t>
      </w:r>
    </w:p>
    <w:p w14:paraId="48D90164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the statistical analysis plan is available</w:t>
      </w:r>
    </w:p>
    <w:p w14:paraId="48173AF6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the statistical analysis plan is not available</w:t>
      </w:r>
    </w:p>
    <w:p w14:paraId="3E3DBCD8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No statistical analysis plan statement present</w:t>
      </w:r>
    </w:p>
    <w:p w14:paraId="61827D43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10. If a statement declaring that the statistical analysis plan is available, where it can be accessed:</w:t>
      </w:r>
    </w:p>
    <w:p w14:paraId="660C6887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 ) It was published as a preprint 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</w:p>
    <w:p w14:paraId="0512E02F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 ) It was published as a peer-reviewed article</w:t>
      </w:r>
    </w:p>
    <w:p w14:paraId="402F1615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 ) Other. Specify: __________________</w:t>
      </w:r>
    </w:p>
    <w:p w14:paraId="696F0782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 xml:space="preserve">11. Other material availability: </w:t>
      </w:r>
    </w:p>
    <w:p w14:paraId="637FE4EF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other materials are available</w:t>
      </w:r>
    </w:p>
    <w:p w14:paraId="3C7E9571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materials are not available</w:t>
      </w:r>
    </w:p>
    <w:p w14:paraId="5F37EA1D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No materials availability statement present</w:t>
      </w:r>
    </w:p>
    <w:p w14:paraId="7F1D411C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12. Data sharing:</w:t>
      </w:r>
    </w:p>
    <w:p w14:paraId="2057C290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the data (or some of the data) are publicly available</w:t>
      </w:r>
    </w:p>
    <w:p w14:paraId="61CFDDA9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the data are not publicly available</w:t>
      </w:r>
    </w:p>
    <w:p w14:paraId="7E7783F1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data are available upon request.</w:t>
      </w:r>
    </w:p>
    <w:p w14:paraId="4A0DB5CD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No data availability statement present</w:t>
      </w:r>
    </w:p>
    <w:p w14:paraId="0B04600E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 xml:space="preserve">13. Code sharing: </w:t>
      </w:r>
    </w:p>
    <w:p w14:paraId="41E59FC0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code is publicly available</w:t>
      </w:r>
    </w:p>
    <w:p w14:paraId="212E581A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code is not publicly available</w:t>
      </w:r>
    </w:p>
    <w:p w14:paraId="09F69EA3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lastRenderedPageBreak/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Statement declaring that code is available upon request</w:t>
      </w:r>
    </w:p>
    <w:p w14:paraId="553087BD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No code availability statement present</w:t>
      </w:r>
    </w:p>
    <w:p w14:paraId="41D4442A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14. Conflict of interest statement</w:t>
      </w:r>
    </w:p>
    <w:p w14:paraId="0747C552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 ) Disclosure statement present, authors declare one or more conflicts of interest</w:t>
      </w:r>
    </w:p>
    <w:p w14:paraId="676987E5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 ) Disclosure statement present, authors declare there are no conflicts of interest</w:t>
      </w:r>
    </w:p>
    <w:p w14:paraId="568F435E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 ) No conflict of interest statement present</w:t>
      </w:r>
    </w:p>
    <w:p w14:paraId="51184B8F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>15. Open access</w:t>
      </w:r>
    </w:p>
    <w:p w14:paraId="2C1781B2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Open Access publication</w:t>
      </w:r>
    </w:p>
    <w:p w14:paraId="1CD74DDA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) No open access publication</w:t>
      </w:r>
    </w:p>
    <w:p w14:paraId="0AD262EA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 xml:space="preserve">16. Use of </w:t>
      </w:r>
      <w:proofErr w:type="spellStart"/>
      <w:r w:rsidRPr="00A5681D">
        <w:rPr>
          <w:rFonts w:ascii="Times New Roman" w:eastAsia="Times New Roman" w:hAnsi="Times New Roman" w:cs="Times New Roman"/>
          <w:lang w:val="en-GB"/>
        </w:rPr>
        <w:t>CRediT</w:t>
      </w:r>
      <w:proofErr w:type="spellEnd"/>
      <w:r w:rsidRPr="00A5681D">
        <w:rPr>
          <w:rFonts w:ascii="Times New Roman" w:eastAsia="Times New Roman" w:hAnsi="Times New Roman" w:cs="Times New Roman"/>
          <w:lang w:val="en-GB"/>
        </w:rPr>
        <w:t xml:space="preserve"> (https://casrai.org/credit/) to acknowledge authorship</w:t>
      </w:r>
    </w:p>
    <w:p w14:paraId="44295FC2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 xml:space="preserve">(  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 ) no </w:t>
      </w:r>
      <w:r w:rsidRPr="00A5681D">
        <w:rPr>
          <w:rFonts w:ascii="Times New Roman" w:eastAsia="Times New Roman" w:hAnsi="Times New Roman" w:cs="Times New Roman"/>
          <w:lang w:val="en-GB"/>
        </w:rPr>
        <w:tab/>
      </w:r>
      <w:r w:rsidRPr="00A5681D">
        <w:rPr>
          <w:rFonts w:ascii="Times New Roman" w:eastAsia="Times New Roman" w:hAnsi="Times New Roman" w:cs="Times New Roman"/>
          <w:lang w:val="en-GB"/>
        </w:rPr>
        <w:tab/>
        <w:t>(    ) yes</w:t>
      </w:r>
    </w:p>
    <w:p w14:paraId="024B6A86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A5681D">
        <w:rPr>
          <w:rFonts w:ascii="Times New Roman" w:eastAsia="Times New Roman" w:hAnsi="Times New Roman" w:cs="Times New Roman"/>
          <w:lang w:val="en-GB"/>
        </w:rPr>
        <w:t>Yes</w:t>
      </w:r>
      <w:proofErr w:type="gramEnd"/>
      <w:r w:rsidRPr="00A5681D">
        <w:rPr>
          <w:rFonts w:ascii="Times New Roman" w:eastAsia="Times New Roman" w:hAnsi="Times New Roman" w:cs="Times New Roman"/>
          <w:lang w:val="en-GB"/>
        </w:rPr>
        <w:t xml:space="preserve"> if the following items are described (not necessary all them): Conceptualization, Data curation, Formal Analysis, Funding acquisition, Investigation, Methodology, Project administration, Resources, Software, Supervision, Validation, Visualization, Writing – original draft, Writing – review &amp; editing</w:t>
      </w:r>
    </w:p>
    <w:p w14:paraId="22425060" w14:textId="77777777" w:rsidR="00EE3C42" w:rsidRPr="00A5681D" w:rsidRDefault="00EE3C42">
      <w:pPr>
        <w:jc w:val="both"/>
        <w:rPr>
          <w:rFonts w:ascii="Times New Roman" w:eastAsia="Times New Roman" w:hAnsi="Times New Roman" w:cs="Times New Roman"/>
          <w:lang w:val="en-GB"/>
        </w:rPr>
      </w:pPr>
    </w:p>
    <w:p w14:paraId="65124778" w14:textId="77777777" w:rsidR="00EE3C42" w:rsidRPr="00A5681D" w:rsidRDefault="00B83221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tab/>
        <w:t xml:space="preserve"> </w:t>
      </w:r>
    </w:p>
    <w:p w14:paraId="094CBA36" w14:textId="77777777" w:rsidR="00EE3C42" w:rsidRPr="00A5681D" w:rsidRDefault="00EE3C42">
      <w:pPr>
        <w:jc w:val="both"/>
        <w:rPr>
          <w:rFonts w:ascii="Times New Roman" w:eastAsia="Times New Roman" w:hAnsi="Times New Roman" w:cs="Times New Roman"/>
          <w:i/>
          <w:lang w:val="en-GB"/>
        </w:rPr>
      </w:pPr>
    </w:p>
    <w:p w14:paraId="5F906782" w14:textId="6E79C078" w:rsidR="00EE3C42" w:rsidRPr="00A5681D" w:rsidRDefault="00EE3C42">
      <w:pPr>
        <w:jc w:val="both"/>
        <w:rPr>
          <w:rFonts w:ascii="Times New Roman" w:eastAsia="Times New Roman" w:hAnsi="Times New Roman" w:cs="Times New Roman"/>
          <w:i/>
          <w:lang w:val="en-GB"/>
        </w:rPr>
        <w:sectPr w:rsidR="00EE3C42" w:rsidRPr="00A5681D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3649BFF9" w14:textId="77777777" w:rsidR="00EE3C42" w:rsidRPr="00A5681D" w:rsidRDefault="00B83221" w:rsidP="009A46D2">
      <w:pPr>
        <w:jc w:val="both"/>
        <w:rPr>
          <w:rFonts w:ascii="Times New Roman" w:eastAsia="Times New Roman" w:hAnsi="Times New Roman" w:cs="Times New Roman"/>
          <w:lang w:val="en-GB"/>
        </w:rPr>
      </w:pPr>
      <w:r w:rsidRPr="00A5681D">
        <w:rPr>
          <w:rFonts w:ascii="Times New Roman" w:eastAsia="Times New Roman" w:hAnsi="Times New Roman" w:cs="Times New Roman"/>
          <w:lang w:val="en-GB"/>
        </w:rPr>
        <w:lastRenderedPageBreak/>
        <w:t xml:space="preserve"> </w:t>
      </w:r>
    </w:p>
    <w:sectPr w:rsidR="00EE3C42" w:rsidRPr="00A5681D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C42"/>
    <w:rsid w:val="009A46D2"/>
    <w:rsid w:val="00A5681D"/>
    <w:rsid w:val="00B83221"/>
    <w:rsid w:val="00DF3A60"/>
    <w:rsid w:val="00E43C33"/>
    <w:rsid w:val="00EE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CB1A6"/>
  <w15:docId w15:val="{373E1F39-713C-4BC7-BA96-384EEA99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t-BR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ind w:hanging="1"/>
    </w:pPr>
    <w:tblPr>
      <w:tblStyleRowBandSize w:val="1"/>
      <w:tblStyleColBandSize w:val="1"/>
      <w:tblCellMar>
        <w:top w:w="100" w:type="dxa"/>
        <w:left w:w="56" w:type="dxa"/>
        <w:bottom w:w="100" w:type="dxa"/>
        <w:right w:w="56" w:type="dxa"/>
      </w:tblCellMar>
    </w:tblPr>
  </w:style>
  <w:style w:type="table" w:customStyle="1" w:styleId="a0">
    <w:basedOn w:val="TableNormal"/>
    <w:pPr>
      <w:ind w:hanging="1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ichael Maia Schlussel</cp:lastModifiedBy>
  <cp:revision>6</cp:revision>
  <dcterms:created xsi:type="dcterms:W3CDTF">2023-02-03T09:36:00Z</dcterms:created>
  <dcterms:modified xsi:type="dcterms:W3CDTF">2023-03-0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bc33de11b7e0c7524f8a1d51d4d2b73217c9f3904c62ae1a5d884866341b41</vt:lpwstr>
  </property>
</Properties>
</file>